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76D4B" w14:textId="73CA6BFC" w:rsidR="00641403" w:rsidRDefault="00E2443C" w:rsidP="006414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73794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1403">
        <w:rPr>
          <w:rFonts w:ascii="Times New Roman" w:hAnsi="Times New Roman" w:cs="Times New Roman"/>
          <w:b/>
          <w:bCs/>
          <w:sz w:val="24"/>
          <w:szCs w:val="24"/>
        </w:rPr>
        <w:t>Figure Legends:</w:t>
      </w:r>
    </w:p>
    <w:p w14:paraId="1611AFEC" w14:textId="54D99F3A" w:rsidR="00641403" w:rsidRDefault="00641403" w:rsidP="006414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1 Constructing rat model of esophageal stricture. </w:t>
      </w:r>
      <w:r w:rsidR="00F6489B">
        <w:rPr>
          <w:rFonts w:ascii="Times New Roman" w:hAnsi="Times New Roman" w:cs="Times New Roman"/>
          <w:sz w:val="24"/>
          <w:szCs w:val="24"/>
        </w:rPr>
        <w:t>A</w:t>
      </w:r>
      <w:r w:rsidR="00F6489B" w:rsidRPr="008C11D1">
        <w:rPr>
          <w:rFonts w:ascii="Times New Roman" w:hAnsi="Times New Roman" w:cs="Times New Roman"/>
          <w:sz w:val="24"/>
          <w:szCs w:val="24"/>
        </w:rPr>
        <w:t xml:space="preserve">. The sharp electric knife. </w:t>
      </w:r>
      <w:r w:rsidR="00F6489B">
        <w:rPr>
          <w:rFonts w:ascii="Times New Roman" w:hAnsi="Times New Roman" w:cs="Times New Roman"/>
          <w:sz w:val="24"/>
          <w:szCs w:val="24"/>
        </w:rPr>
        <w:t>B</w:t>
      </w:r>
      <w:r w:rsidR="00F6489B" w:rsidRPr="008C11D1">
        <w:rPr>
          <w:rFonts w:ascii="Times New Roman" w:hAnsi="Times New Roman" w:cs="Times New Roman"/>
          <w:sz w:val="24"/>
          <w:szCs w:val="24"/>
        </w:rPr>
        <w:t>. The flat electric knife.</w:t>
      </w:r>
      <w:r w:rsidR="00F6489B">
        <w:rPr>
          <w:rFonts w:ascii="Times New Roman" w:hAnsi="Times New Roman" w:cs="Times New Roman"/>
          <w:sz w:val="24"/>
          <w:szCs w:val="24"/>
        </w:rPr>
        <w:t xml:space="preserve"> C-D. T</w:t>
      </w:r>
      <w:r w:rsidR="00F6489B" w:rsidRPr="008C11D1">
        <w:rPr>
          <w:rFonts w:ascii="Times New Roman" w:hAnsi="Times New Roman" w:cs="Times New Roman"/>
          <w:sz w:val="24"/>
          <w:szCs w:val="24"/>
        </w:rPr>
        <w:t>he mucosal layer of the esophagus was removed</w:t>
      </w:r>
      <w:r w:rsidR="00F6489B">
        <w:rPr>
          <w:rFonts w:ascii="Times New Roman" w:hAnsi="Times New Roman" w:cs="Times New Roman"/>
          <w:sz w:val="24"/>
          <w:szCs w:val="24"/>
        </w:rPr>
        <w:t xml:space="preserve"> in the rat model</w:t>
      </w:r>
      <w:r w:rsidR="00F6489B" w:rsidRPr="008C11D1">
        <w:rPr>
          <w:rFonts w:ascii="Times New Roman" w:hAnsi="Times New Roman" w:cs="Times New Roman"/>
          <w:sz w:val="24"/>
          <w:szCs w:val="24"/>
        </w:rPr>
        <w:t>, which is consistent with ESD operation</w:t>
      </w:r>
      <w:r w:rsidR="00F6489B">
        <w:rPr>
          <w:rFonts w:ascii="Times New Roman" w:hAnsi="Times New Roman" w:cs="Times New Roman"/>
          <w:sz w:val="24"/>
          <w:szCs w:val="24"/>
        </w:rPr>
        <w:t>.</w:t>
      </w:r>
    </w:p>
    <w:p w14:paraId="3F96A75C" w14:textId="4518F480" w:rsidR="00641403" w:rsidRPr="00F6489B" w:rsidRDefault="00641403" w:rsidP="006414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2 </w:t>
      </w:r>
      <w:r w:rsidR="00F6489B">
        <w:rPr>
          <w:rFonts w:ascii="Times New Roman" w:hAnsi="Times New Roman" w:cs="Times New Roman"/>
          <w:b/>
          <w:bCs/>
          <w:sz w:val="24"/>
          <w:szCs w:val="24"/>
        </w:rPr>
        <w:t>The Victoria blue staining of rats in the model group. A.</w:t>
      </w:r>
      <w:r w:rsidR="00F6489B">
        <w:rPr>
          <w:rFonts w:ascii="Times New Roman" w:hAnsi="Times New Roman" w:cs="Times New Roman"/>
          <w:sz w:val="24"/>
          <w:szCs w:val="24"/>
        </w:rPr>
        <w:t xml:space="preserve"> The Victoria blue staining of </w:t>
      </w:r>
      <w:proofErr w:type="spellStart"/>
      <w:r w:rsidR="00F6489B">
        <w:rPr>
          <w:rFonts w:ascii="Times New Roman" w:hAnsi="Times New Roman" w:cs="Times New Roman"/>
          <w:sz w:val="24"/>
          <w:szCs w:val="24"/>
        </w:rPr>
        <w:t>periscar</w:t>
      </w:r>
      <w:proofErr w:type="spellEnd"/>
      <w:r w:rsidR="00F6489B">
        <w:rPr>
          <w:rFonts w:ascii="Times New Roman" w:hAnsi="Times New Roman" w:cs="Times New Roman"/>
          <w:sz w:val="24"/>
          <w:szCs w:val="24"/>
        </w:rPr>
        <w:t xml:space="preserve"> tissue for rats in model group. </w:t>
      </w:r>
      <w:r w:rsidR="00F6489B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F6489B">
        <w:rPr>
          <w:rFonts w:ascii="Times New Roman" w:hAnsi="Times New Roman" w:cs="Times New Roman"/>
          <w:sz w:val="24"/>
          <w:szCs w:val="24"/>
        </w:rPr>
        <w:t>The Victoria blue staining of scar tissue for rats in model group.</w:t>
      </w:r>
    </w:p>
    <w:p w14:paraId="119F37DC" w14:textId="47293F17" w:rsidR="00641403" w:rsidRDefault="00641403" w:rsidP="006414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3 </w:t>
      </w:r>
      <w:r w:rsidR="00F6489B">
        <w:rPr>
          <w:rFonts w:ascii="Times New Roman" w:hAnsi="Times New Roman" w:cs="Times New Roman"/>
          <w:b/>
          <w:bCs/>
          <w:sz w:val="24"/>
          <w:szCs w:val="24"/>
        </w:rPr>
        <w:t xml:space="preserve">Constructing rat model of esophageal stricture with </w:t>
      </w:r>
      <w:r w:rsidR="00F6489B" w:rsidRPr="00F6489B">
        <w:rPr>
          <w:rFonts w:ascii="Times New Roman" w:hAnsi="Times New Roman" w:cs="Times New Roman"/>
          <w:b/>
          <w:bCs/>
          <w:sz w:val="24"/>
          <w:szCs w:val="24"/>
        </w:rPr>
        <w:t xml:space="preserve">corrosion </w:t>
      </w:r>
      <w:r w:rsidR="00F6489B">
        <w:rPr>
          <w:rFonts w:ascii="Times New Roman" w:hAnsi="Times New Roman" w:cs="Times New Roman"/>
          <w:b/>
          <w:bCs/>
          <w:sz w:val="24"/>
          <w:szCs w:val="24"/>
        </w:rPr>
        <w:t>or sur</w:t>
      </w:r>
      <w:r w:rsidR="00F6489B" w:rsidRPr="00F6489B">
        <w:rPr>
          <w:rFonts w:ascii="Times New Roman" w:hAnsi="Times New Roman" w:cs="Times New Roman"/>
          <w:b/>
          <w:bCs/>
          <w:sz w:val="24"/>
          <w:szCs w:val="24"/>
        </w:rPr>
        <w:t>gery</w:t>
      </w:r>
      <w:r w:rsidRPr="00F6489B">
        <w:rPr>
          <w:rFonts w:ascii="Times New Roman" w:hAnsi="Times New Roman" w:cs="Times New Roman"/>
          <w:b/>
          <w:bCs/>
          <w:sz w:val="24"/>
          <w:szCs w:val="24"/>
        </w:rPr>
        <w:t>. A.</w:t>
      </w:r>
      <w:r w:rsidRPr="00F6489B">
        <w:rPr>
          <w:rFonts w:ascii="Times New Roman" w:hAnsi="Times New Roman" w:cs="Times New Roman"/>
          <w:sz w:val="24"/>
          <w:szCs w:val="24"/>
        </w:rPr>
        <w:t xml:space="preserve"> </w:t>
      </w:r>
      <w:r w:rsidR="00F6489B" w:rsidRPr="00F6489B">
        <w:rPr>
          <w:rFonts w:ascii="Times New Roman" w:hAnsi="Times New Roman" w:cs="Times New Roman"/>
          <w:sz w:val="24"/>
          <w:szCs w:val="24"/>
        </w:rPr>
        <w:t>Constructing rat model of esophageal stricture with corrosion.</w:t>
      </w:r>
      <w:r w:rsidRPr="00F6489B">
        <w:rPr>
          <w:rFonts w:ascii="Times New Roman" w:hAnsi="Times New Roman" w:cs="Times New Roman"/>
          <w:sz w:val="24"/>
          <w:szCs w:val="24"/>
        </w:rPr>
        <w:t xml:space="preserve"> </w:t>
      </w:r>
      <w:r w:rsidRPr="00F6489B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F6489B" w:rsidRPr="00F6489B">
        <w:rPr>
          <w:rFonts w:ascii="Times New Roman" w:hAnsi="Times New Roman" w:cs="Times New Roman"/>
          <w:sz w:val="24"/>
          <w:szCs w:val="24"/>
        </w:rPr>
        <w:t>Constructing rat model of esophageal stricture with surgery</w:t>
      </w:r>
      <w:r w:rsidR="00F6489B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9007D39" w14:textId="77777777" w:rsidR="00EA5112" w:rsidRPr="00745E03" w:rsidRDefault="00EA5112" w:rsidP="00E80A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A5112" w:rsidRPr="00745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8224F" w14:textId="77777777" w:rsidR="003A311F" w:rsidRDefault="003A311F" w:rsidP="00EA5112">
      <w:r>
        <w:separator/>
      </w:r>
    </w:p>
  </w:endnote>
  <w:endnote w:type="continuationSeparator" w:id="0">
    <w:p w14:paraId="7E4BCAD6" w14:textId="77777777" w:rsidR="003A311F" w:rsidRDefault="003A311F" w:rsidP="00EA5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8D098" w14:textId="77777777" w:rsidR="003A311F" w:rsidRDefault="003A311F" w:rsidP="00EA5112">
      <w:r>
        <w:separator/>
      </w:r>
    </w:p>
  </w:footnote>
  <w:footnote w:type="continuationSeparator" w:id="0">
    <w:p w14:paraId="45C67558" w14:textId="77777777" w:rsidR="003A311F" w:rsidRDefault="003A311F" w:rsidP="00EA5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A8"/>
    <w:rsid w:val="000567BA"/>
    <w:rsid w:val="000B0A35"/>
    <w:rsid w:val="000C408D"/>
    <w:rsid w:val="000C59E7"/>
    <w:rsid w:val="00113CC3"/>
    <w:rsid w:val="0018158B"/>
    <w:rsid w:val="001851A5"/>
    <w:rsid w:val="00186624"/>
    <w:rsid w:val="0021275B"/>
    <w:rsid w:val="00215168"/>
    <w:rsid w:val="0027213F"/>
    <w:rsid w:val="002F3BAE"/>
    <w:rsid w:val="00357AEC"/>
    <w:rsid w:val="003A311F"/>
    <w:rsid w:val="003E3ECA"/>
    <w:rsid w:val="003F7A32"/>
    <w:rsid w:val="004005C4"/>
    <w:rsid w:val="00420D9E"/>
    <w:rsid w:val="00422D1F"/>
    <w:rsid w:val="00460AA1"/>
    <w:rsid w:val="004C4169"/>
    <w:rsid w:val="00513EDD"/>
    <w:rsid w:val="00522A49"/>
    <w:rsid w:val="00546E28"/>
    <w:rsid w:val="005F32BB"/>
    <w:rsid w:val="00610BA5"/>
    <w:rsid w:val="006134CB"/>
    <w:rsid w:val="0062204F"/>
    <w:rsid w:val="006344E8"/>
    <w:rsid w:val="00641403"/>
    <w:rsid w:val="00673B90"/>
    <w:rsid w:val="00691F8A"/>
    <w:rsid w:val="006B0954"/>
    <w:rsid w:val="00706BD5"/>
    <w:rsid w:val="00745E03"/>
    <w:rsid w:val="00754226"/>
    <w:rsid w:val="00792EE2"/>
    <w:rsid w:val="007977E6"/>
    <w:rsid w:val="007E705B"/>
    <w:rsid w:val="00830BE2"/>
    <w:rsid w:val="008458AF"/>
    <w:rsid w:val="008813CD"/>
    <w:rsid w:val="00893180"/>
    <w:rsid w:val="008957A8"/>
    <w:rsid w:val="008A2732"/>
    <w:rsid w:val="008D387F"/>
    <w:rsid w:val="008D56EE"/>
    <w:rsid w:val="009170A2"/>
    <w:rsid w:val="00926EBF"/>
    <w:rsid w:val="0095657B"/>
    <w:rsid w:val="009566E3"/>
    <w:rsid w:val="00956BFE"/>
    <w:rsid w:val="00961330"/>
    <w:rsid w:val="00967598"/>
    <w:rsid w:val="00980482"/>
    <w:rsid w:val="00A0624A"/>
    <w:rsid w:val="00A65D55"/>
    <w:rsid w:val="00A9171B"/>
    <w:rsid w:val="00AB4CE2"/>
    <w:rsid w:val="00AC2F42"/>
    <w:rsid w:val="00AD741A"/>
    <w:rsid w:val="00B01A36"/>
    <w:rsid w:val="00B46FC2"/>
    <w:rsid w:val="00B52AEA"/>
    <w:rsid w:val="00B54B6F"/>
    <w:rsid w:val="00BA4739"/>
    <w:rsid w:val="00BD1CE6"/>
    <w:rsid w:val="00BD48FC"/>
    <w:rsid w:val="00BF7FC6"/>
    <w:rsid w:val="00CB2E66"/>
    <w:rsid w:val="00CB50C6"/>
    <w:rsid w:val="00CD02F1"/>
    <w:rsid w:val="00CF3602"/>
    <w:rsid w:val="00D42786"/>
    <w:rsid w:val="00D83ED4"/>
    <w:rsid w:val="00D84089"/>
    <w:rsid w:val="00DB37A4"/>
    <w:rsid w:val="00E11DAC"/>
    <w:rsid w:val="00E2443C"/>
    <w:rsid w:val="00E80AB4"/>
    <w:rsid w:val="00EA5112"/>
    <w:rsid w:val="00EC0E4F"/>
    <w:rsid w:val="00ED2E03"/>
    <w:rsid w:val="00F6489B"/>
    <w:rsid w:val="00F8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D055D"/>
  <w15:chartTrackingRefBased/>
  <w15:docId w15:val="{44F5FA0C-3A10-4943-A1F8-8A945DD0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0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ui</dc:creator>
  <cp:keywords/>
  <dc:description/>
  <cp:lastModifiedBy>wu rui</cp:lastModifiedBy>
  <cp:revision>55</cp:revision>
  <dcterms:created xsi:type="dcterms:W3CDTF">2022-07-26T08:37:00Z</dcterms:created>
  <dcterms:modified xsi:type="dcterms:W3CDTF">2023-05-06T03:12:00Z</dcterms:modified>
</cp:coreProperties>
</file>